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Zwykatabela411"/>
        <w:tblW w:w="26149" w:type="dxa"/>
        <w:tblInd w:w="-1203" w:type="dxa"/>
        <w:tblLook w:val="04A0" w:firstRow="1" w:lastRow="0" w:firstColumn="1" w:lastColumn="0" w:noHBand="0" w:noVBand="1"/>
      </w:tblPr>
      <w:tblGrid>
        <w:gridCol w:w="587"/>
        <w:gridCol w:w="1089"/>
        <w:gridCol w:w="1463"/>
        <w:gridCol w:w="1439"/>
        <w:gridCol w:w="1308"/>
        <w:gridCol w:w="1134"/>
        <w:gridCol w:w="1089"/>
        <w:gridCol w:w="904"/>
        <w:gridCol w:w="849"/>
        <w:gridCol w:w="1133"/>
        <w:gridCol w:w="2690"/>
        <w:gridCol w:w="1558"/>
        <w:gridCol w:w="1558"/>
        <w:gridCol w:w="1558"/>
        <w:gridCol w:w="1558"/>
        <w:gridCol w:w="1558"/>
        <w:gridCol w:w="1558"/>
        <w:gridCol w:w="1558"/>
        <w:gridCol w:w="1558"/>
      </w:tblGrid>
      <w:tr w:rsidR="003368AB" w:rsidRPr="00F93040" w:rsidTr="009A0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3368AB" w:rsidRPr="00F93040" w:rsidRDefault="003368AB" w:rsidP="009F50C6">
            <w:pPr>
              <w:pStyle w:val="Sansinterligne"/>
              <w:ind w:left="-1245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</w:t>
            </w:r>
            <w:proofErr w:type="spellEnd"/>
          </w:p>
        </w:tc>
        <w:tc>
          <w:tcPr>
            <w:tcW w:w="1089" w:type="dxa"/>
            <w:noWrap/>
          </w:tcPr>
          <w:p w:rsidR="003368AB" w:rsidRPr="00F93040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Position</w:t>
            </w:r>
            <w:proofErr w:type="spellEnd"/>
          </w:p>
        </w:tc>
        <w:tc>
          <w:tcPr>
            <w:tcW w:w="1463" w:type="dxa"/>
            <w:noWrap/>
          </w:tcPr>
          <w:p w:rsidR="003368AB" w:rsidRPr="00F93040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Gene</w:t>
            </w:r>
          </w:p>
        </w:tc>
        <w:tc>
          <w:tcPr>
            <w:tcW w:w="1439" w:type="dxa"/>
          </w:tcPr>
          <w:p w:rsidR="003368AB" w:rsidRPr="00F93040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 xml:space="preserve">Ref </w:t>
            </w: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seq</w:t>
            </w:r>
            <w:proofErr w:type="spellEnd"/>
          </w:p>
        </w:tc>
        <w:tc>
          <w:tcPr>
            <w:tcW w:w="1308" w:type="dxa"/>
          </w:tcPr>
          <w:p w:rsidR="003368AB" w:rsidRPr="00F93040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 xml:space="preserve">Protein </w:t>
            </w: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variation</w:t>
            </w:r>
            <w:proofErr w:type="spellEnd"/>
          </w:p>
          <w:p w:rsidR="003368AB" w:rsidRPr="00F93040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134" w:type="dxa"/>
            <w:noWrap/>
          </w:tcPr>
          <w:p w:rsidR="003368AB" w:rsidRPr="00F93040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Variation</w:t>
            </w:r>
            <w:proofErr w:type="spellEnd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ype</w:t>
            </w:r>
            <w:proofErr w:type="spellEnd"/>
          </w:p>
        </w:tc>
        <w:tc>
          <w:tcPr>
            <w:tcW w:w="1089" w:type="dxa"/>
            <w:noWrap/>
          </w:tcPr>
          <w:p w:rsidR="003368AB" w:rsidRPr="00F93040" w:rsidRDefault="003368AB" w:rsidP="009A088C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</w:t>
            </w:r>
            <w:proofErr w:type="spellEnd"/>
          </w:p>
        </w:tc>
        <w:tc>
          <w:tcPr>
            <w:tcW w:w="904" w:type="dxa"/>
          </w:tcPr>
          <w:p w:rsidR="003368AB" w:rsidRPr="009A088C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9A088C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GnomAD</w:t>
            </w:r>
            <w:proofErr w:type="spellEnd"/>
          </w:p>
        </w:tc>
        <w:tc>
          <w:tcPr>
            <w:tcW w:w="849" w:type="dxa"/>
          </w:tcPr>
          <w:p w:rsidR="003368AB" w:rsidRPr="009A088C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 xml:space="preserve">1000 </w:t>
            </w:r>
            <w:proofErr w:type="spellStart"/>
            <w:r w:rsidRPr="009A088C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genomes</w:t>
            </w:r>
            <w:proofErr w:type="spellEnd"/>
          </w:p>
        </w:tc>
        <w:tc>
          <w:tcPr>
            <w:tcW w:w="1133" w:type="dxa"/>
          </w:tcPr>
          <w:p w:rsidR="003368AB" w:rsidRPr="009A088C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ADD PHRED</w:t>
            </w:r>
          </w:p>
        </w:tc>
        <w:tc>
          <w:tcPr>
            <w:tcW w:w="2690" w:type="dxa"/>
          </w:tcPr>
          <w:p w:rsidR="003368AB" w:rsidRPr="009A088C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EVEL</w:t>
            </w:r>
          </w:p>
        </w:tc>
        <w:tc>
          <w:tcPr>
            <w:tcW w:w="1558" w:type="dxa"/>
          </w:tcPr>
          <w:p w:rsidR="003368AB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3368AB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3368AB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3368AB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3368AB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3368AB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3368AB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3368AB" w:rsidRDefault="003368AB" w:rsidP="009F50C6">
            <w:pPr>
              <w:pStyle w:val="Sansinterlig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5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89399701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ACAN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135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D1295E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27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291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5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89399758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ACAN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13227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D1314E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8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233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5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89400023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ACAN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13227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1403A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12899191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828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6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197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9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17397483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ANKLE1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1278444.1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V639L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367668712</w:t>
            </w:r>
          </w:p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amp;rs60338123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1654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7.939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2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96617102"</w:t>
            </w:r>
          </w:p>
        </w:tc>
        <w:tc>
          <w:tcPr>
            <w:tcW w:w="1463" w:type="dxa"/>
            <w:noWrap/>
            <w:hideMark/>
          </w:tcPr>
          <w:p w:rsidR="009A088C" w:rsidRPr="009A132A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ANKRD36C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ENST00000528268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E420K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2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96604606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ANKRD36C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ENST00000456556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G535V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80350011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1627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9.373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31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9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33385656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AQP7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170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Q245L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2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1049596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BAGE2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182482</w:t>
            </w:r>
            <w:bookmarkStart w:id="0" w:name="_GoBack"/>
            <w:bookmarkEnd w:id="0"/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102Y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28571918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0872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14.77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6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90095620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16orf3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1214.3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V44A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61740023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09642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8.741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5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40853031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ARD6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32587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533C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003068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16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5.9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297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2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44483184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BS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178008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I278T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5742905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02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2.2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740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7263214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ROCC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14675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347W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1899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112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3.6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87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4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191003044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DUX4L4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1177376.2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258W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370569001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16.35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X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55172659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FAM104B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138362.3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I69T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501868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6.440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21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152278856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FLG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2016.1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S2836R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1158208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49208267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FOLH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014986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190W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5111588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5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56479571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HAVCR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12206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158I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5340804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41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128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5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28447562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HERC2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4667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S2471P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4891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16.33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110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6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32714125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HLA-DQA2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20056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Q241R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1.652e-05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9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66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6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32549588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HLA-DRB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2124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S133L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117994013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6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0954691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HYDIN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270974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K2530E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1798528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6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70891640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HYDIN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1270974.1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K4088R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1774416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6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70908771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HYDIN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1270974.1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P3537A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6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70926334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HYDIN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1270974.1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T3116R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1774423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17146504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IGSF3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007237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456C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6178657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20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47991056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KCNB1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4975.2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S347R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9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55358686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KIR2DS4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12314.3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K247N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112697729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7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39471763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KRTAP17-1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31964.1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G47D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74252500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8.622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39274364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KRTAP4-11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33059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68S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425784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006367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1.3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116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39346622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KRTAP9-1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190460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162S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947084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9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55105722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LILRA1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1278318.1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V5L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0677279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17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040105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S861T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6184171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0677285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17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040105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G863E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4852422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0678481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17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040105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1262S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3168389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0678560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17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040105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1288K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7199586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7878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124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0678568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17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040105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1291S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5492258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0682624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17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040105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2643L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6873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9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6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30996959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22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198815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E1251K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11518219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10.06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19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0551035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3A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5960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S539T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62483695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0550795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3A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5960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459I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1.183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1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1267825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UC5B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2458.2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A3239P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200304875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1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1267852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UC5B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2458.2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A3248T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201342042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17498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6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5961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S1768T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6750705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17746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6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5961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L1685F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8848170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18419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6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5961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1461I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2516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87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17084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6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5961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P1906L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34649796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2516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87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17498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UC6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5961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S1768T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6750705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lastRenderedPageBreak/>
              <w:t>chr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45281656"</w:t>
            </w:r>
          </w:p>
        </w:tc>
        <w:tc>
          <w:tcPr>
            <w:tcW w:w="1463" w:type="dxa"/>
            <w:noWrap/>
            <w:hideMark/>
          </w:tcPr>
          <w:p w:rsidR="009A088C" w:rsidRPr="009A132A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NOTCH2NL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203458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196S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4649852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0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47087078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PY4R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5972.5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A99S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2011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4.1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344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48387237"</w:t>
            </w:r>
          </w:p>
        </w:tc>
        <w:tc>
          <w:tcPr>
            <w:tcW w:w="1463" w:type="dxa"/>
            <w:noWrap/>
            <w:hideMark/>
          </w:tcPr>
          <w:p w:rsidR="009A088C" w:rsidRPr="009A132A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OR4C5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ENST00000319813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V261I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289887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2699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1.9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63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8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01721839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PABPC1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2568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V365L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153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25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9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2413581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POM12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172020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V752I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155468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2413593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POM12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257190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Y756H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1554688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2413581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POM12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172020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V752I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155468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2413593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POM12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257190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Y756H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1554688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89449483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BMXL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19610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K9N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4100106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9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56283297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FPL4AL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01277397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D43N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5204738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5604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1.4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467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4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60074085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TN1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206852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A63T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0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46967616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SYT15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31912.4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S154L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74128855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3.98e-05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02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4.5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200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1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1856582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SYT8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138567.3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65G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2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1183722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AS2R31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176885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F71L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856246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6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24788455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NRC6A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14494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P122Q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3414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04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118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117660667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TRIM45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25188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L404P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19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44891043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ZNF285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1491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P300Q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7661661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3.992e-06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4.0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293</w:t>
            </w: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19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9271435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ZNF317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20933.4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372C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3992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.076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6211"</w:t>
            </w:r>
          </w:p>
        </w:tc>
        <w:tc>
          <w:tcPr>
            <w:tcW w:w="1463" w:type="dxa"/>
            <w:noWrap/>
            <w:hideMark/>
          </w:tcPr>
          <w:p w:rsidR="009A088C" w:rsidRPr="009A132A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0209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S805P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7715040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003696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2.8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201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6759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0208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K672R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5759940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4.4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80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8199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128223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H192R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7110669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2.135e-05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14.79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160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7620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0208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H385R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5737034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0421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2.4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124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6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32714164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NM_020056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L254P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115121776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3.463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66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7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2081774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9A132A">
              <w:rPr>
                <w:rFonts w:asciiTheme="majorHAnsi" w:hAnsiTheme="majorHAnsi" w:cstheme="majorHAnsi"/>
                <w:sz w:val="16"/>
                <w:szCs w:val="16"/>
                <w:lang w:val="fr-FR" w:eastAsia="en-US" w:bidi="ar-SA"/>
              </w:rPr>
              <w:t>ZNF717</w:t>
            </w:r>
          </w:p>
        </w:tc>
        <w:tc>
          <w:tcPr>
            <w:tcW w:w="143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ENST00000435769</w:t>
            </w:r>
          </w:p>
        </w:tc>
        <w:tc>
          <w:tcPr>
            <w:tcW w:w="1308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557R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3015854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6942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0209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561I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2918517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8158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0209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L156V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3009004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2.1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311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6687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0208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L696H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80214016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0.3987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22.2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438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7199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0209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H475Q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15.27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155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8068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128223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F236V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4357986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6252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0208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P841H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9138891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876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0.083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  <w:hideMark/>
          </w:tcPr>
          <w:p w:rsidR="009A088C" w:rsidRPr="00F93040" w:rsidRDefault="009A088C" w:rsidP="009A088C">
            <w:pPr>
              <w:pStyle w:val="Sansinterligne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chr3</w:t>
            </w:r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&gt;75787405"</w:t>
            </w:r>
          </w:p>
        </w:tc>
        <w:tc>
          <w:tcPr>
            <w:tcW w:w="1463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ZNF717</w:t>
            </w:r>
          </w:p>
        </w:tc>
        <w:tc>
          <w:tcPr>
            <w:tcW w:w="1439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NM_001290209</w:t>
            </w:r>
          </w:p>
        </w:tc>
        <w:tc>
          <w:tcPr>
            <w:tcW w:w="1308" w:type="dxa"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val="en-AU" w:eastAsia="en-US" w:bidi="ar-SA"/>
              </w:rPr>
              <w:t>G407R</w:t>
            </w:r>
          </w:p>
        </w:tc>
        <w:tc>
          <w:tcPr>
            <w:tcW w:w="1134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proofErr w:type="spellStart"/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  <w:hideMark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  <w:r w:rsidRPr="00F93040"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  <w:t>rs73843014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eastAsia="en-US" w:bidi="ar-SA"/>
              </w:rPr>
            </w:pPr>
          </w:p>
        </w:tc>
      </w:tr>
      <w:tr w:rsidR="009A088C" w:rsidRPr="00F93040" w:rsidTr="009A0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dxa"/>
            <w:noWrap/>
          </w:tcPr>
          <w:p w:rsidR="009A088C" w:rsidRPr="00F93040" w:rsidRDefault="009A088C" w:rsidP="009A088C">
            <w:pPr>
              <w:pStyle w:val="Sansinterligne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hr3</w:t>
            </w:r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&gt;75787081"</w:t>
            </w:r>
          </w:p>
        </w:tc>
        <w:tc>
          <w:tcPr>
            <w:tcW w:w="1463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ZNF717</w:t>
            </w:r>
          </w:p>
        </w:tc>
        <w:tc>
          <w:tcPr>
            <w:tcW w:w="1439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NM_001128223.1</w:t>
            </w:r>
          </w:p>
        </w:tc>
        <w:tc>
          <w:tcPr>
            <w:tcW w:w="130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C565S</w:t>
            </w:r>
          </w:p>
        </w:tc>
        <w:tc>
          <w:tcPr>
            <w:tcW w:w="1134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proofErr w:type="spellStart"/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missense</w:t>
            </w:r>
            <w:proofErr w:type="spellEnd"/>
          </w:p>
        </w:tc>
        <w:tc>
          <w:tcPr>
            <w:tcW w:w="1089" w:type="dxa"/>
            <w:noWrap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  <w:r w:rsidRPr="00F9304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  <w:t>rs77378861</w:t>
            </w:r>
          </w:p>
        </w:tc>
        <w:tc>
          <w:tcPr>
            <w:tcW w:w="904" w:type="dxa"/>
          </w:tcPr>
          <w:p w:rsidR="009A088C" w:rsidRPr="009A088C" w:rsidRDefault="009A088C" w:rsidP="009A088C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</w:pPr>
            <w:r w:rsidRPr="009A088C">
              <w:rPr>
                <w:rFonts w:asciiTheme="majorHAnsi" w:eastAsiaTheme="minorHAnsi" w:hAnsiTheme="majorHAnsi" w:cstheme="majorHAnsi"/>
                <w:color w:val="000000"/>
                <w:sz w:val="16"/>
                <w:szCs w:val="16"/>
                <w:lang w:eastAsia="en-US" w:bidi="ar-SA"/>
              </w:rPr>
              <w:t>-</w:t>
            </w:r>
          </w:p>
        </w:tc>
        <w:tc>
          <w:tcPr>
            <w:tcW w:w="849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33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2690" w:type="dxa"/>
          </w:tcPr>
          <w:p w:rsidR="009A088C" w:rsidRPr="009A088C" w:rsidRDefault="009A088C" w:rsidP="009A0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9A088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558" w:type="dxa"/>
          </w:tcPr>
          <w:p w:rsidR="009A088C" w:rsidRPr="00F93040" w:rsidRDefault="009A088C" w:rsidP="009A088C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bidi="ar-SA"/>
              </w:rPr>
            </w:pPr>
          </w:p>
        </w:tc>
      </w:tr>
    </w:tbl>
    <w:p w:rsidR="00F90717" w:rsidRDefault="00F90717"/>
    <w:p w:rsidR="0081413D" w:rsidRPr="0092380B" w:rsidRDefault="0092380B" w:rsidP="0081413D">
      <w:pPr>
        <w:widowControl/>
        <w:autoSpaceDE/>
        <w:autoSpaceDN/>
        <w:rPr>
          <w:rFonts w:ascii="Times New Roman" w:eastAsia="Times New Roman" w:hAnsi="Times New Roman" w:cs="Times New Roman"/>
          <w:iCs/>
          <w:sz w:val="20"/>
          <w:szCs w:val="20"/>
          <w:lang w:bidi="ar-SA"/>
        </w:rPr>
      </w:pPr>
      <w:proofErr w:type="spellStart"/>
      <w:r>
        <w:rPr>
          <w:rFonts w:ascii="Times New Roman" w:eastAsia="Times New Roman" w:hAnsi="Times New Roman" w:cs="Times New Roman"/>
          <w:b/>
          <w:iCs/>
          <w:sz w:val="20"/>
          <w:szCs w:val="20"/>
          <w:lang w:bidi="ar-SA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iCs/>
          <w:sz w:val="20"/>
          <w:szCs w:val="20"/>
          <w:lang w:bidi="ar-SA"/>
        </w:rPr>
        <w:t xml:space="preserve"> </w:t>
      </w:r>
      <w:r w:rsidR="0081413D" w:rsidRPr="0092380B">
        <w:rPr>
          <w:rFonts w:ascii="Times New Roman" w:eastAsia="Times New Roman" w:hAnsi="Times New Roman" w:cs="Times New Roman"/>
          <w:b/>
          <w:iCs/>
          <w:sz w:val="20"/>
          <w:szCs w:val="20"/>
          <w:lang w:bidi="ar-SA"/>
        </w:rPr>
        <w:t xml:space="preserve">Table </w:t>
      </w:r>
      <w:r w:rsidR="00D775F0">
        <w:rPr>
          <w:rFonts w:ascii="Times New Roman" w:eastAsia="Times New Roman" w:hAnsi="Times New Roman" w:cs="Times New Roman"/>
          <w:b/>
          <w:iCs/>
          <w:sz w:val="20"/>
          <w:szCs w:val="20"/>
          <w:lang w:bidi="ar-SA"/>
        </w:rPr>
        <w:t>1</w:t>
      </w:r>
      <w:r w:rsidR="0081413D" w:rsidRPr="0092380B">
        <w:rPr>
          <w:rFonts w:ascii="Times New Roman" w:eastAsia="Times New Roman" w:hAnsi="Times New Roman" w:cs="Times New Roman"/>
          <w:iCs/>
          <w:sz w:val="20"/>
          <w:szCs w:val="20"/>
          <w:lang w:bidi="ar-SA"/>
        </w:rPr>
        <w:t xml:space="preserve">. All de novo </w:t>
      </w:r>
      <w:proofErr w:type="spellStart"/>
      <w:r w:rsidR="0081413D" w:rsidRPr="0092380B">
        <w:rPr>
          <w:rFonts w:ascii="Times New Roman" w:eastAsia="Times New Roman" w:hAnsi="Times New Roman" w:cs="Times New Roman"/>
          <w:iCs/>
          <w:sz w:val="20"/>
          <w:szCs w:val="20"/>
          <w:lang w:bidi="ar-SA"/>
        </w:rPr>
        <w:t>missense</w:t>
      </w:r>
      <w:proofErr w:type="spellEnd"/>
      <w:r w:rsidR="0081413D" w:rsidRPr="0092380B">
        <w:rPr>
          <w:rFonts w:ascii="Times New Roman" w:eastAsia="Times New Roman" w:hAnsi="Times New Roman" w:cs="Times New Roman"/>
          <w:iCs/>
          <w:sz w:val="20"/>
          <w:szCs w:val="20"/>
          <w:lang w:bidi="ar-SA"/>
        </w:rPr>
        <w:t xml:space="preserve"> variants.</w:t>
      </w:r>
    </w:p>
    <w:p w:rsidR="0081413D" w:rsidRPr="0081413D" w:rsidRDefault="0081413D"/>
    <w:sectPr w:rsidR="0081413D" w:rsidRPr="0081413D" w:rsidSect="00C72F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13D"/>
    <w:rsid w:val="00001660"/>
    <w:rsid w:val="00001755"/>
    <w:rsid w:val="0001612D"/>
    <w:rsid w:val="00034BD8"/>
    <w:rsid w:val="00036317"/>
    <w:rsid w:val="000467DC"/>
    <w:rsid w:val="00047BF3"/>
    <w:rsid w:val="00051F80"/>
    <w:rsid w:val="00063D5C"/>
    <w:rsid w:val="00076E7A"/>
    <w:rsid w:val="0008331F"/>
    <w:rsid w:val="000838A0"/>
    <w:rsid w:val="00085596"/>
    <w:rsid w:val="00092DE6"/>
    <w:rsid w:val="000A03EB"/>
    <w:rsid w:val="000A4A5E"/>
    <w:rsid w:val="000B7CDB"/>
    <w:rsid w:val="000C0C93"/>
    <w:rsid w:val="000C0D6F"/>
    <w:rsid w:val="000C42DD"/>
    <w:rsid w:val="000C5A70"/>
    <w:rsid w:val="000C65A9"/>
    <w:rsid w:val="000D1B81"/>
    <w:rsid w:val="000E554E"/>
    <w:rsid w:val="00103D03"/>
    <w:rsid w:val="001052F8"/>
    <w:rsid w:val="00115F58"/>
    <w:rsid w:val="00145253"/>
    <w:rsid w:val="00145A98"/>
    <w:rsid w:val="00146198"/>
    <w:rsid w:val="00152500"/>
    <w:rsid w:val="00155172"/>
    <w:rsid w:val="00165F55"/>
    <w:rsid w:val="00170F82"/>
    <w:rsid w:val="00192CFA"/>
    <w:rsid w:val="001935E5"/>
    <w:rsid w:val="00196122"/>
    <w:rsid w:val="0019703E"/>
    <w:rsid w:val="001A49EF"/>
    <w:rsid w:val="001A7F76"/>
    <w:rsid w:val="001D0129"/>
    <w:rsid w:val="001D0C56"/>
    <w:rsid w:val="001D3B1A"/>
    <w:rsid w:val="001E3A96"/>
    <w:rsid w:val="001F0773"/>
    <w:rsid w:val="001F0FA1"/>
    <w:rsid w:val="00204D29"/>
    <w:rsid w:val="002137B3"/>
    <w:rsid w:val="002168E4"/>
    <w:rsid w:val="002174EE"/>
    <w:rsid w:val="002202DD"/>
    <w:rsid w:val="00221898"/>
    <w:rsid w:val="00222AFD"/>
    <w:rsid w:val="00222BC9"/>
    <w:rsid w:val="00235640"/>
    <w:rsid w:val="002358C4"/>
    <w:rsid w:val="00261E7A"/>
    <w:rsid w:val="00272979"/>
    <w:rsid w:val="00273668"/>
    <w:rsid w:val="00283E89"/>
    <w:rsid w:val="00284BB1"/>
    <w:rsid w:val="00290901"/>
    <w:rsid w:val="00294776"/>
    <w:rsid w:val="00297128"/>
    <w:rsid w:val="002A131C"/>
    <w:rsid w:val="002A1FD6"/>
    <w:rsid w:val="002A512E"/>
    <w:rsid w:val="002A5EB9"/>
    <w:rsid w:val="002A6CB8"/>
    <w:rsid w:val="002B3503"/>
    <w:rsid w:val="002B4BE0"/>
    <w:rsid w:val="002C0365"/>
    <w:rsid w:val="002E6B1C"/>
    <w:rsid w:val="00301694"/>
    <w:rsid w:val="003043A6"/>
    <w:rsid w:val="00325693"/>
    <w:rsid w:val="003368AB"/>
    <w:rsid w:val="00364B38"/>
    <w:rsid w:val="00382B5B"/>
    <w:rsid w:val="003955F1"/>
    <w:rsid w:val="0039623F"/>
    <w:rsid w:val="003D12E9"/>
    <w:rsid w:val="003E5D15"/>
    <w:rsid w:val="003E7847"/>
    <w:rsid w:val="003F265C"/>
    <w:rsid w:val="00402941"/>
    <w:rsid w:val="00404A48"/>
    <w:rsid w:val="004051D2"/>
    <w:rsid w:val="004165BD"/>
    <w:rsid w:val="004375C0"/>
    <w:rsid w:val="00461D0A"/>
    <w:rsid w:val="00463D02"/>
    <w:rsid w:val="004841C8"/>
    <w:rsid w:val="00484B63"/>
    <w:rsid w:val="00491864"/>
    <w:rsid w:val="004927BE"/>
    <w:rsid w:val="0049562B"/>
    <w:rsid w:val="00497C98"/>
    <w:rsid w:val="004A5AD2"/>
    <w:rsid w:val="004A6899"/>
    <w:rsid w:val="004B0C20"/>
    <w:rsid w:val="004B1571"/>
    <w:rsid w:val="004B59FC"/>
    <w:rsid w:val="004B6F0E"/>
    <w:rsid w:val="004C168C"/>
    <w:rsid w:val="004D40E3"/>
    <w:rsid w:val="004D4CCF"/>
    <w:rsid w:val="004E0BF8"/>
    <w:rsid w:val="004E3335"/>
    <w:rsid w:val="004F6D57"/>
    <w:rsid w:val="004F7489"/>
    <w:rsid w:val="00500D9A"/>
    <w:rsid w:val="00514C4C"/>
    <w:rsid w:val="00516796"/>
    <w:rsid w:val="00543471"/>
    <w:rsid w:val="00545C72"/>
    <w:rsid w:val="00545D64"/>
    <w:rsid w:val="005502A2"/>
    <w:rsid w:val="00561E2B"/>
    <w:rsid w:val="00567D70"/>
    <w:rsid w:val="0057306D"/>
    <w:rsid w:val="00576495"/>
    <w:rsid w:val="00580EE4"/>
    <w:rsid w:val="00581DB7"/>
    <w:rsid w:val="0059252D"/>
    <w:rsid w:val="005A441C"/>
    <w:rsid w:val="005C7E3F"/>
    <w:rsid w:val="005D0C7D"/>
    <w:rsid w:val="005D1DE1"/>
    <w:rsid w:val="005D53FC"/>
    <w:rsid w:val="005E2342"/>
    <w:rsid w:val="005E6C10"/>
    <w:rsid w:val="00602BA3"/>
    <w:rsid w:val="0060521A"/>
    <w:rsid w:val="00613923"/>
    <w:rsid w:val="00622918"/>
    <w:rsid w:val="00633245"/>
    <w:rsid w:val="00634522"/>
    <w:rsid w:val="0064217B"/>
    <w:rsid w:val="00642A94"/>
    <w:rsid w:val="00657AC9"/>
    <w:rsid w:val="006615F1"/>
    <w:rsid w:val="00664784"/>
    <w:rsid w:val="006667B1"/>
    <w:rsid w:val="006729AB"/>
    <w:rsid w:val="006774B0"/>
    <w:rsid w:val="00685970"/>
    <w:rsid w:val="00696329"/>
    <w:rsid w:val="006A0647"/>
    <w:rsid w:val="006A2E26"/>
    <w:rsid w:val="006A32FA"/>
    <w:rsid w:val="006B57B1"/>
    <w:rsid w:val="006C0B0B"/>
    <w:rsid w:val="006C42D9"/>
    <w:rsid w:val="006D2B42"/>
    <w:rsid w:val="006D39C5"/>
    <w:rsid w:val="006D6529"/>
    <w:rsid w:val="006D7D0A"/>
    <w:rsid w:val="006F10BF"/>
    <w:rsid w:val="00702C9C"/>
    <w:rsid w:val="00703AE1"/>
    <w:rsid w:val="00706E0F"/>
    <w:rsid w:val="00713090"/>
    <w:rsid w:val="00713B39"/>
    <w:rsid w:val="0074454F"/>
    <w:rsid w:val="00763F0A"/>
    <w:rsid w:val="00774032"/>
    <w:rsid w:val="007751CF"/>
    <w:rsid w:val="0077703B"/>
    <w:rsid w:val="007A5647"/>
    <w:rsid w:val="007B2475"/>
    <w:rsid w:val="007B2F7E"/>
    <w:rsid w:val="007B36C2"/>
    <w:rsid w:val="007B5A88"/>
    <w:rsid w:val="007C366D"/>
    <w:rsid w:val="007D0529"/>
    <w:rsid w:val="007E030F"/>
    <w:rsid w:val="007E22D6"/>
    <w:rsid w:val="007F71F4"/>
    <w:rsid w:val="0081413D"/>
    <w:rsid w:val="00821CF9"/>
    <w:rsid w:val="00822327"/>
    <w:rsid w:val="00830631"/>
    <w:rsid w:val="00831D4B"/>
    <w:rsid w:val="008371C2"/>
    <w:rsid w:val="00837D38"/>
    <w:rsid w:val="00845DA0"/>
    <w:rsid w:val="00853E1F"/>
    <w:rsid w:val="008637B1"/>
    <w:rsid w:val="00863FF1"/>
    <w:rsid w:val="00890485"/>
    <w:rsid w:val="008A2FB0"/>
    <w:rsid w:val="008C1449"/>
    <w:rsid w:val="008C467C"/>
    <w:rsid w:val="008C56D6"/>
    <w:rsid w:val="008D4C1F"/>
    <w:rsid w:val="008D7947"/>
    <w:rsid w:val="008E68D3"/>
    <w:rsid w:val="008F28CB"/>
    <w:rsid w:val="008F74E6"/>
    <w:rsid w:val="009045B5"/>
    <w:rsid w:val="0091285B"/>
    <w:rsid w:val="00914AA0"/>
    <w:rsid w:val="00915659"/>
    <w:rsid w:val="00917632"/>
    <w:rsid w:val="0092380B"/>
    <w:rsid w:val="009267B3"/>
    <w:rsid w:val="00927175"/>
    <w:rsid w:val="00933232"/>
    <w:rsid w:val="00937778"/>
    <w:rsid w:val="00944350"/>
    <w:rsid w:val="00955462"/>
    <w:rsid w:val="00965C4D"/>
    <w:rsid w:val="00972E67"/>
    <w:rsid w:val="00983665"/>
    <w:rsid w:val="0098474B"/>
    <w:rsid w:val="0098701F"/>
    <w:rsid w:val="00995EAD"/>
    <w:rsid w:val="00997B8F"/>
    <w:rsid w:val="009A088C"/>
    <w:rsid w:val="009A132A"/>
    <w:rsid w:val="009A29FA"/>
    <w:rsid w:val="009A3735"/>
    <w:rsid w:val="009B1724"/>
    <w:rsid w:val="009E07AE"/>
    <w:rsid w:val="009E2B41"/>
    <w:rsid w:val="009E678A"/>
    <w:rsid w:val="009E706E"/>
    <w:rsid w:val="009F50C6"/>
    <w:rsid w:val="00A02868"/>
    <w:rsid w:val="00A33B7D"/>
    <w:rsid w:val="00A420AE"/>
    <w:rsid w:val="00A45342"/>
    <w:rsid w:val="00A46D3F"/>
    <w:rsid w:val="00A5086F"/>
    <w:rsid w:val="00A526EE"/>
    <w:rsid w:val="00A55D28"/>
    <w:rsid w:val="00A62571"/>
    <w:rsid w:val="00A6423F"/>
    <w:rsid w:val="00A8716E"/>
    <w:rsid w:val="00AA19DA"/>
    <w:rsid w:val="00AA27F0"/>
    <w:rsid w:val="00AA28E0"/>
    <w:rsid w:val="00AB7727"/>
    <w:rsid w:val="00AB7A9F"/>
    <w:rsid w:val="00AC6508"/>
    <w:rsid w:val="00AD308F"/>
    <w:rsid w:val="00AD32C5"/>
    <w:rsid w:val="00AD611A"/>
    <w:rsid w:val="00AD7B89"/>
    <w:rsid w:val="00AF0AD7"/>
    <w:rsid w:val="00AF2C02"/>
    <w:rsid w:val="00AF4477"/>
    <w:rsid w:val="00B115EB"/>
    <w:rsid w:val="00B25E09"/>
    <w:rsid w:val="00B3097D"/>
    <w:rsid w:val="00B33B50"/>
    <w:rsid w:val="00B37E92"/>
    <w:rsid w:val="00B456D1"/>
    <w:rsid w:val="00B62B53"/>
    <w:rsid w:val="00B65DB0"/>
    <w:rsid w:val="00B74926"/>
    <w:rsid w:val="00B778D8"/>
    <w:rsid w:val="00B81E23"/>
    <w:rsid w:val="00B82593"/>
    <w:rsid w:val="00B926CD"/>
    <w:rsid w:val="00B97F58"/>
    <w:rsid w:val="00BA5D1B"/>
    <w:rsid w:val="00BB72A6"/>
    <w:rsid w:val="00BD5832"/>
    <w:rsid w:val="00BE1A87"/>
    <w:rsid w:val="00BE4116"/>
    <w:rsid w:val="00BE713E"/>
    <w:rsid w:val="00BF5C73"/>
    <w:rsid w:val="00BF7813"/>
    <w:rsid w:val="00C0156A"/>
    <w:rsid w:val="00C06E77"/>
    <w:rsid w:val="00C16700"/>
    <w:rsid w:val="00C20A4D"/>
    <w:rsid w:val="00C20C9C"/>
    <w:rsid w:val="00C2642A"/>
    <w:rsid w:val="00C27CF1"/>
    <w:rsid w:val="00C351EE"/>
    <w:rsid w:val="00C41250"/>
    <w:rsid w:val="00C46F1B"/>
    <w:rsid w:val="00C57B25"/>
    <w:rsid w:val="00C638BE"/>
    <w:rsid w:val="00C70DF8"/>
    <w:rsid w:val="00C72FBE"/>
    <w:rsid w:val="00C74B7D"/>
    <w:rsid w:val="00C756E0"/>
    <w:rsid w:val="00C93161"/>
    <w:rsid w:val="00C96990"/>
    <w:rsid w:val="00CA6B67"/>
    <w:rsid w:val="00CB3DF9"/>
    <w:rsid w:val="00CB792C"/>
    <w:rsid w:val="00CD12FA"/>
    <w:rsid w:val="00CD4B00"/>
    <w:rsid w:val="00CE2B94"/>
    <w:rsid w:val="00CF2929"/>
    <w:rsid w:val="00D029BC"/>
    <w:rsid w:val="00D10E3C"/>
    <w:rsid w:val="00D1100A"/>
    <w:rsid w:val="00D14FF1"/>
    <w:rsid w:val="00D21331"/>
    <w:rsid w:val="00D2244C"/>
    <w:rsid w:val="00D22681"/>
    <w:rsid w:val="00D23A1D"/>
    <w:rsid w:val="00D26271"/>
    <w:rsid w:val="00D27212"/>
    <w:rsid w:val="00D446CB"/>
    <w:rsid w:val="00D464D9"/>
    <w:rsid w:val="00D51368"/>
    <w:rsid w:val="00D5548C"/>
    <w:rsid w:val="00D56C84"/>
    <w:rsid w:val="00D612F8"/>
    <w:rsid w:val="00D71C23"/>
    <w:rsid w:val="00D73B80"/>
    <w:rsid w:val="00D73EF2"/>
    <w:rsid w:val="00D775F0"/>
    <w:rsid w:val="00D80930"/>
    <w:rsid w:val="00D94CF9"/>
    <w:rsid w:val="00DA417C"/>
    <w:rsid w:val="00DB0933"/>
    <w:rsid w:val="00DB5AF6"/>
    <w:rsid w:val="00DD1756"/>
    <w:rsid w:val="00DF0FB2"/>
    <w:rsid w:val="00E000D3"/>
    <w:rsid w:val="00E0077F"/>
    <w:rsid w:val="00E00B9E"/>
    <w:rsid w:val="00E32969"/>
    <w:rsid w:val="00E32FCF"/>
    <w:rsid w:val="00E50F91"/>
    <w:rsid w:val="00E64C13"/>
    <w:rsid w:val="00E96B3F"/>
    <w:rsid w:val="00EA19AE"/>
    <w:rsid w:val="00EB491F"/>
    <w:rsid w:val="00EC3A55"/>
    <w:rsid w:val="00ED2E8E"/>
    <w:rsid w:val="00EE2182"/>
    <w:rsid w:val="00EE5E82"/>
    <w:rsid w:val="00F03267"/>
    <w:rsid w:val="00F178D4"/>
    <w:rsid w:val="00F2249A"/>
    <w:rsid w:val="00F2409A"/>
    <w:rsid w:val="00F33BCC"/>
    <w:rsid w:val="00F4230D"/>
    <w:rsid w:val="00F517AF"/>
    <w:rsid w:val="00F600C5"/>
    <w:rsid w:val="00F610EC"/>
    <w:rsid w:val="00F65CC9"/>
    <w:rsid w:val="00F67C23"/>
    <w:rsid w:val="00F71B7F"/>
    <w:rsid w:val="00F75EEA"/>
    <w:rsid w:val="00F85D24"/>
    <w:rsid w:val="00F871B6"/>
    <w:rsid w:val="00F90717"/>
    <w:rsid w:val="00FA3E7E"/>
    <w:rsid w:val="00FD045E"/>
    <w:rsid w:val="00FD1C14"/>
    <w:rsid w:val="00FD1F83"/>
    <w:rsid w:val="00FD6A61"/>
    <w:rsid w:val="00FD7961"/>
    <w:rsid w:val="00FE41EF"/>
    <w:rsid w:val="00FE72EF"/>
    <w:rsid w:val="00FF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C6F41F"/>
  <w15:chartTrackingRefBased/>
  <w15:docId w15:val="{D0255BD1-074E-BD4C-8ECA-AA62096E0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413D"/>
    <w:pPr>
      <w:widowControl w:val="0"/>
      <w:autoSpaceDE w:val="0"/>
      <w:autoSpaceDN w:val="0"/>
    </w:pPr>
    <w:rPr>
      <w:rFonts w:ascii="PMingLiU" w:eastAsia="PMingLiU" w:hAnsi="PMingLiU" w:cs="PMingLiU"/>
      <w:sz w:val="22"/>
      <w:szCs w:val="22"/>
      <w:lang w:eastAsia="fr-FR" w:bidi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Zwykatabela411">
    <w:name w:val="Zwykła tabela 411"/>
    <w:basedOn w:val="TableauNormal"/>
    <w:uiPriority w:val="44"/>
    <w:rsid w:val="0081413D"/>
    <w:rPr>
      <w:sz w:val="22"/>
      <w:szCs w:val="22"/>
      <w:lang w:val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ansinterligne">
    <w:name w:val="No Spacing"/>
    <w:uiPriority w:val="1"/>
    <w:qFormat/>
    <w:rsid w:val="0081413D"/>
    <w:pPr>
      <w:widowControl w:val="0"/>
      <w:autoSpaceDE w:val="0"/>
      <w:autoSpaceDN w:val="0"/>
    </w:pPr>
    <w:rPr>
      <w:rFonts w:ascii="PMingLiU" w:eastAsia="PMingLiU" w:hAnsi="PMingLiU" w:cs="PMingLiU"/>
      <w:sz w:val="22"/>
      <w:szCs w:val="22"/>
      <w:lang w:eastAsia="fr-FR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0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15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arnaud fernandez</cp:lastModifiedBy>
  <cp:revision>4</cp:revision>
  <dcterms:created xsi:type="dcterms:W3CDTF">2021-11-14T00:04:00Z</dcterms:created>
  <dcterms:modified xsi:type="dcterms:W3CDTF">2021-11-14T23:09:00Z</dcterms:modified>
</cp:coreProperties>
</file>